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24"/>
        </w:rPr>
      </w:pPr>
      <w:r>
        <w:rPr>
          <w:b/>
          <w:i/>
          <w:sz w:val="24"/>
        </w:rPr>
        <w:t xml:space="preserve">Supporting Information </w:t>
      </w:r>
    </w:p>
    <w:p>
      <w:pPr>
        <w:pStyle w:val="Normal"/>
        <w:rPr/>
      </w:pPr>
      <w:r>
        <w:rPr>
          <w:b/>
          <w:sz w:val="24"/>
        </w:rPr>
        <w:t xml:space="preserve">Table. Subject data for gender, gene score, mean ReHo of mediation masks, and behavioral </w:t>
      </w:r>
      <w:r>
        <w:rPr>
          <w:b/>
          <w:sz w:val="24"/>
        </w:rPr>
        <w:t>assessment</w:t>
      </w:r>
      <w:r>
        <w:rPr/>
        <w:t xml:space="preserve">  </w:t>
      </w:r>
    </w:p>
    <w:p>
      <w:pPr>
        <w:pStyle w:val="Normal"/>
        <w:rPr/>
      </w:pPr>
      <w:r>
        <w:rPr/>
      </w:r>
    </w:p>
    <w:tbl>
      <w:tblPr>
        <w:tblW w:w="4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897"/>
        <w:gridCol w:w="1219"/>
        <w:gridCol w:w="1290"/>
        <w:gridCol w:w="1355"/>
        <w:gridCol w:w="811"/>
      </w:tblGrid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genescor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eHo-Pc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eHo-lITG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HSP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0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8.170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2980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251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0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.148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6755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743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0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.795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2985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467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0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1.430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2260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814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0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1.430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179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333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0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1.430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5258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149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0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.077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3774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382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0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.221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5907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838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0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.221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423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982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1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.637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0252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537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1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.637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0874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961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1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.637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890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583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1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.869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2613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639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1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3.346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6366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914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1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3.346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0867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242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1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3.660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6613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499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1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3.660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0392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52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1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4.137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8585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320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1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4.137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8087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656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2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4.295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3788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25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2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4.306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3204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108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2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4.785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8462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76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2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4.942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671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368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2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5.08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3004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147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2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5.08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820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158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2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5.08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426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654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2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5.08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7621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398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2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5.173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0829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121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2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5.33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4515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211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3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5.45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5513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103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3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5.734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7613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080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3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5.734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407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403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3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5.734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2662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309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3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5.800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7735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981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3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5.965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8611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356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3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5.965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8985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460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3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5.985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9970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049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3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5.985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8601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637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3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5.985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3256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810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4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6.016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6470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731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4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6.129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7229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833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4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6.129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9415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341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4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6.211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7447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107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4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6.293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9782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485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4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6.35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830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796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4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6.525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768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804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4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6.632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8500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162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4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6.756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157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521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4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6.756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3654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810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5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6.756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883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493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5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6.858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7518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869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5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6.858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2317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257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5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6.858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9314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453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5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6.858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023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446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5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6.858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432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723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5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6.883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9454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658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5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6.921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2734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471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5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7.002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5493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108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5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7.002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7960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292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6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7.002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5930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259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6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7.002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7632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634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6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7.253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8583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285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6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7.253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8659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490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6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7.279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4736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291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6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7.404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3666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195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6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7.568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0696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871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6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7.650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2881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399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6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7.650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5304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218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6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7.674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4075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359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7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7.674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0907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713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7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7.700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2609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769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7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7.925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6370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671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7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8.127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0004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447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7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8.209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2117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764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7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8.209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9924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26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7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8.322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4005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237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7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8.528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7157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357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7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8.830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9164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380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7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8.830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6077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136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8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8.881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8937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591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8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8.994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6058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996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8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8.994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3269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876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8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.076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8663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615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8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.076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729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402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8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.076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4943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611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8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.076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7240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611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8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.081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3546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529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8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.081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9794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184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8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.409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8592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695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9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.416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775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261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9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.446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2163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924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9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.469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4832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743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9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.47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3789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301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9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.621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9139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544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9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.621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3441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933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9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.621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252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842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9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.723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0287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313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9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.723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5896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467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09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.723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9205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580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0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.723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2558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557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0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.723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9134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946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0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.748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4500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062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0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.748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2939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645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0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.748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3567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906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0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.867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6439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081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0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.867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2219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275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0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.867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7717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591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0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.867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3422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800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0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.867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6556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779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1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.954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891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725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1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.954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0843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036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1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.118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3332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564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1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.118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3479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784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1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.118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772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492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1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.118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0246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838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1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.283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111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135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1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.515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0411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186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1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.515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7877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311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1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.539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5339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765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2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.539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8369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619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2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.601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8683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149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2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.601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2445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707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2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.601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0396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971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2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.626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3180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283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2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.626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0310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233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2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.74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9863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499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2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.74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0869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768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2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.74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2213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337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2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.766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296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472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3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.790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5898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503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3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.910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2802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611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3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.955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9353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660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3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.992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3665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146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3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.992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8282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043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3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.992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2820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773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3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.992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8303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372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3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.074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6101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408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3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.161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7738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988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3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.325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3736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515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4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.388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878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144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4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.393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8948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789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4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.393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9659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801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4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.41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4296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783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4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.639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4443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385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4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.639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0585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913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4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.664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3607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059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4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.664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873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417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4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.664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2274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465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4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.664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0737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163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5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.664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7128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026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5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.946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9773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103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5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.311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3950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156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5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.336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3982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901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5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.349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4629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022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5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.431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5430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182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5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.455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6101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566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5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.455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5056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083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5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.455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8953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625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5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.455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6623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722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6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.455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6053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058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6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.455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5930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325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6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.455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5259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985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6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.573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7974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093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6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.573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3366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454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6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.575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8234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023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6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.706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7332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400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6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.819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462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699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6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.87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8238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423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6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3.10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903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458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7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3.10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098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229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7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3.247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2211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175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7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3.453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2554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714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7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3.466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4480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249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7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3.466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2911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269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7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3.579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4696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978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7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3.611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2164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730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7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3.655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6510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498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7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3.697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7912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918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7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3.775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384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721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8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3.775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2322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956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8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3.862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6438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735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8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3.862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4807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340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8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3.894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5406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287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8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3.919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5548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360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8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.026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4517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681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8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.190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2546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967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8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.251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734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715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8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.258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6101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231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8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.258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8096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855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9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.258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6131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359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9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.283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393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417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9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.283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6576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857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9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.402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5929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579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9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.402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8262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401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9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.422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2764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680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9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.447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159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061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9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.447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320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793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9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.529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0938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501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19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.529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3828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091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0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.529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3287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766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0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.529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9080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041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0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.567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415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415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0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.648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9662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491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0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.648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0651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687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0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.648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7925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267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0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.653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688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143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0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.653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4963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870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0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.756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3389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953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0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5.064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0328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784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1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5.176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834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344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1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5.201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2150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811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1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5.296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8772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820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1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5.320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0742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799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1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5.320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015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835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1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5.320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4726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485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1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5.320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8850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427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1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5.320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4944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816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1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5.407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4372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622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1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5.407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6352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900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2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5.445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8701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232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2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5.609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916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995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2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5.613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6307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818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2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5.691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5814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689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2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5.942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0740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268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2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5.968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9644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284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2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6.198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3283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367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2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6.338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0273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242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2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6.363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563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073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2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6.363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100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848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3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6.363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3934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415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3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6.44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2686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028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3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6.44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8941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229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3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6.527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8590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397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3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6.527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6088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456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3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6.647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3286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765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3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6.735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2363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359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3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6.744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8682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205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3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6.891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8621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417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3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7.092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0514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240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4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7.11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506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098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4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7.323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2960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572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4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7.487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3111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997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4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7.487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9464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957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4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7.600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977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370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4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7.904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5252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541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4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7.908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4561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909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4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7.908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4672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576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4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8.098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720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765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4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8.272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728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144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5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8.436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5811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216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5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8.443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955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477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5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8.454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5518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922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5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9.039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2495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049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5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9.039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2337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085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5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9.039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7513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438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5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9.06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5457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472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5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9.06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2007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388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5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9.203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8636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647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5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9.228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6215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712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6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9.310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7810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626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6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9.310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2957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350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6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9.348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4490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441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6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9.824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5018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490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6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9.824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9941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186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6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9.83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3379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905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6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9.982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7688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201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6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9.982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9060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505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6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0.099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9055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245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6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0.101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617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759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7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0.74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8861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644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7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0.773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0250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581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7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0.979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0373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821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7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1.017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7607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955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7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1.23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4187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530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7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1.308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4657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219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7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1.478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4841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905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7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1.508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8142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028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7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1.525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3275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809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7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1.897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8187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296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8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2.004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0372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936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8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2.11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9750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906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8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3.053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8747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817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8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3.210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3831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099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8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3.235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9443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619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8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3.235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0709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977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8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3.844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8286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659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8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3.844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0793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036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8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3.844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2471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762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8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3.844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8051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531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9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4.636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2372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699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9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4.674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769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185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9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6.100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3238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998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9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6.100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9686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879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9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6.747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9955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480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9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9.171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1132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218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9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9.254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8199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870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9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9.963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9565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576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</w:tr>
      <w:tr>
        <w:trPr>
          <w:trHeight w:val="27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29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0.881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.2105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516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0"/>
        </w:rPr>
        <w:t xml:space="preserve">Note: </w:t>
      </w:r>
      <w:r>
        <w:rPr>
          <w:rFonts w:cs="Times New Roman" w:ascii="Times New Roman" w:hAnsi="Times New Roman"/>
          <w:color w:val="000000"/>
          <w:kern w:val="0"/>
          <w:sz w:val="20"/>
        </w:rPr>
        <w:t>ReHo = regional homogeneity</w:t>
      </w:r>
      <w:r>
        <w:rPr>
          <w:rFonts w:cs="Times New Roman" w:ascii="Times New Roman" w:hAnsi="Times New Roman"/>
          <w:color w:val="000000"/>
          <w:kern w:val="0"/>
          <w:sz w:val="20"/>
        </w:rPr>
        <w:t>,</w:t>
      </w:r>
      <w:r>
        <w:rPr>
          <w:rFonts w:cs="Times New Roman" w:ascii="Times New Roman" w:hAnsi="Times New Roman"/>
        </w:rPr>
        <w:t xml:space="preserve"> Pc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p</w:t>
      </w:r>
      <w:r>
        <w:rPr>
          <w:rFonts w:cs="Times New Roman" w:ascii="Times New Roman" w:hAnsi="Times New Roman"/>
          <w:color w:val="000000"/>
          <w:kern w:val="0"/>
          <w:sz w:val="22"/>
        </w:rPr>
        <w:t>recuneus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, lITG = </w:t>
      </w:r>
      <w:r>
        <w:rPr>
          <w:rFonts w:cs="Times New Roman" w:ascii="Times New Roman" w:hAnsi="Times New Roman"/>
          <w:color w:val="000000"/>
          <w:kern w:val="0"/>
          <w:sz w:val="22"/>
        </w:rPr>
        <w:t>left inferior temporal gyrus</w:t>
      </w:r>
      <w:r>
        <w:rPr>
          <w:rFonts w:cs="Times New Roman" w:ascii="Times New Roman" w:hAnsi="Times New Roman"/>
          <w:color w:val="000000"/>
          <w:kern w:val="0"/>
          <w:sz w:val="22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#</w:t>
      </w:r>
      <w:r>
        <w:rPr>
          <w:rFonts w:cs="Times New Roman" w:ascii="Times New Roman" w:hAnsi="Times New Roman"/>
        </w:rPr>
        <w:t xml:space="preserve"> Gender: 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=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ale, 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=</w:t>
      </w:r>
      <w:r>
        <w:rPr>
          <w:rFonts w:cs="Times New Roman" w:ascii="Times New Roman" w:hAnsi="Times New Roman"/>
        </w:rPr>
        <w:t xml:space="preserve"> fe</w:t>
      </w:r>
      <w:r>
        <w:rPr>
          <w:rFonts w:cs="Times New Roman" w:ascii="Times New Roman" w:hAnsi="Times New Roman"/>
        </w:rPr>
        <w:t>male</w:t>
      </w:r>
      <w:r>
        <w:rPr>
          <w:rFonts w:cs="Times New Roman" w:ascii="Times New Roman" w:hAnsi="Times New Roman"/>
        </w:rPr>
        <w:t>.</w:t>
      </w:r>
    </w:p>
    <w:sectPr>
      <w:footerReference w:type="default" r:id="rId2"/>
      <w:type w:val="nextPage"/>
      <w:pgSz w:w="11906" w:h="16838"/>
      <w:pgMar w:left="1800" w:right="1800" w:gutter="0" w:header="0" w:top="1440" w:footer="709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Calibri" w:cs="Calibri"/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8</w:t>
    </w:r>
    <w:r>
      <w:rPr>
        <w:sz w:val="24"/>
        <w:b/>
        <w:szCs w:val="24"/>
        <w:bCs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8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2T13:48:00Z</dcterms:created>
  <dc:creator>Hugh</dc:creator>
  <dc:description/>
  <cp:keywords/>
  <dc:language>en-US</dc:language>
  <cp:lastModifiedBy>Hugh</cp:lastModifiedBy>
  <dcterms:modified xsi:type="dcterms:W3CDTF">2015-07-25T01:04:00Z</dcterms:modified>
  <cp:revision>10</cp:revision>
  <dc:subject/>
  <dc:title/>
</cp:coreProperties>
</file>